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A57CB" w14:textId="1A201346" w:rsidR="00FF148F" w:rsidRDefault="00FF148F" w:rsidP="00A70E17"/>
    <w:tbl>
      <w:tblPr>
        <w:tblStyle w:val="TableGrid"/>
        <w:tblW w:w="15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050"/>
        <w:gridCol w:w="1937"/>
        <w:gridCol w:w="2258"/>
        <w:gridCol w:w="992"/>
        <w:gridCol w:w="850"/>
        <w:gridCol w:w="674"/>
        <w:gridCol w:w="1303"/>
        <w:gridCol w:w="992"/>
        <w:gridCol w:w="1172"/>
        <w:gridCol w:w="1842"/>
      </w:tblGrid>
      <w:tr w:rsidR="00834429" w:rsidRPr="00A80DC7" w14:paraId="5905802C" w14:textId="77777777" w:rsidTr="00004B93"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D66BB46" w14:textId="77777777" w:rsidR="00834429" w:rsidRPr="00A80DC7" w:rsidRDefault="00834429" w:rsidP="00ED4AEF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4859BA1A" w14:textId="32D97BC5" w:rsidR="00834429" w:rsidRPr="00A80DC7" w:rsidRDefault="00834429" w:rsidP="00A7065C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6B403E25" w14:textId="77777777" w:rsidR="00834429" w:rsidRDefault="00834429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ampling </w:t>
            </w:r>
          </w:p>
          <w:p w14:paraId="354541DA" w14:textId="75103AF4" w:rsidR="00834429" w:rsidRPr="00A80DC7" w:rsidRDefault="00DA4A60" w:rsidP="00ED4AEF">
            <w:pPr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method</w:t>
            </w:r>
            <w:proofErr w:type="gramEnd"/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14D20EAD" w14:textId="77777777" w:rsidR="00834429" w:rsidRDefault="00834429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ampling </w:t>
            </w:r>
          </w:p>
          <w:p w14:paraId="769DFC53" w14:textId="4E39A788" w:rsidR="00834429" w:rsidRDefault="00DA4A60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pproach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7DA26E3E" w14:textId="77777777" w:rsidR="00834429" w:rsidRDefault="00834429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as</w:t>
            </w:r>
          </w:p>
          <w:p w14:paraId="17B6175D" w14:textId="309B7165" w:rsidR="00834429" w:rsidRPr="00A80DC7" w:rsidRDefault="00834429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gaps</w:t>
            </w:r>
            <w:proofErr w:type="gramEnd"/>
            <w:r>
              <w:rPr>
                <w:b/>
                <w:sz w:val="16"/>
                <w:szCs w:val="16"/>
              </w:rPr>
              <w:t xml:space="preserve"> in method descriptio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C6DAC9" w14:textId="3BE52B08" w:rsidR="00834429" w:rsidRDefault="00834429" w:rsidP="00ED4AEF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Diagnostic test</w:t>
            </w:r>
            <w:r w:rsidRPr="00A80DC7"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  <w:p w14:paraId="3CFC09D5" w14:textId="62C4259D" w:rsidR="00834429" w:rsidRPr="00A80DC7" w:rsidRDefault="00834429" w:rsidP="00ED4AEF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cut</w:t>
            </w:r>
            <w:proofErr w:type="gramEnd"/>
            <w:r w:rsidRPr="00A80DC7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120EB7" w14:textId="61B0A79F" w:rsidR="00834429" w:rsidRPr="00A80DC7" w:rsidRDefault="00834429" w:rsidP="003759ED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eriod of</w:t>
            </w:r>
          </w:p>
          <w:p w14:paraId="4BCB5041" w14:textId="5EE05968" w:rsidR="00834429" w:rsidRPr="00A80DC7" w:rsidRDefault="00834429" w:rsidP="003759ED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A80DC7">
              <w:rPr>
                <w:b/>
                <w:sz w:val="16"/>
                <w:szCs w:val="16"/>
              </w:rPr>
              <w:t>sampling</w:t>
            </w:r>
            <w:proofErr w:type="gramEnd"/>
            <w:r w:rsidR="00A4549A"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1C8DFADD" w14:textId="1D9EE60A" w:rsidR="00834429" w:rsidRPr="00A80DC7" w:rsidRDefault="00834429" w:rsidP="00AA5D37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0DDDA88F" w14:textId="047DA732" w:rsidR="00834429" w:rsidRPr="00A80DC7" w:rsidRDefault="00004B93" w:rsidP="00ED4AE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  <w:r w:rsidR="00834429" w:rsidRPr="00A80DC7">
              <w:rPr>
                <w:rStyle w:val="FootnoteReference"/>
                <w:b/>
                <w:sz w:val="16"/>
                <w:szCs w:val="16"/>
              </w:rPr>
              <w:footnoteReference w:id="3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98393D" w14:textId="77777777" w:rsidR="00834429" w:rsidRPr="00A80DC7" w:rsidRDefault="00834429" w:rsidP="00834429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Sample size</w:t>
            </w:r>
          </w:p>
          <w:p w14:paraId="69D890FB" w14:textId="486BA7DE" w:rsidR="00834429" w:rsidRPr="00A80DC7" w:rsidRDefault="00834429" w:rsidP="00834429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no</w:t>
            </w:r>
            <w:proofErr w:type="gramEnd"/>
            <w:r w:rsidRPr="00A80DC7">
              <w:rPr>
                <w:b/>
                <w:sz w:val="16"/>
                <w:szCs w:val="16"/>
              </w:rPr>
              <w:t>.</w:t>
            </w:r>
            <w:r w:rsidR="00281E16">
              <w:rPr>
                <w:b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A80DC7">
              <w:rPr>
                <w:b/>
                <w:sz w:val="16"/>
                <w:szCs w:val="16"/>
              </w:rPr>
              <w:t>herds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83A7DF5" w14:textId="77777777" w:rsidR="003759ED" w:rsidRDefault="00834429" w:rsidP="003759ED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revalence</w:t>
            </w:r>
          </w:p>
          <w:p w14:paraId="340098D9" w14:textId="64A989B7" w:rsidR="003759ED" w:rsidRDefault="003759ED" w:rsidP="003759ED">
            <w:pPr>
              <w:ind w:right="-4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herd</w:t>
            </w:r>
            <w:proofErr w:type="gramEnd"/>
            <w:r>
              <w:rPr>
                <w:b/>
                <w:sz w:val="16"/>
                <w:szCs w:val="16"/>
              </w:rPr>
              <w:t xml:space="preserve"> </w:t>
            </w:r>
            <w:r w:rsidR="00834429" w:rsidRPr="00A80DC7">
              <w:rPr>
                <w:b/>
                <w:sz w:val="16"/>
                <w:szCs w:val="16"/>
              </w:rPr>
              <w:t>prev.)</w:t>
            </w:r>
            <w:r w:rsidR="00834429">
              <w:rPr>
                <w:b/>
                <w:sz w:val="16"/>
                <w:szCs w:val="16"/>
              </w:rPr>
              <w:t xml:space="preserve"> </w:t>
            </w:r>
          </w:p>
          <w:p w14:paraId="69404D83" w14:textId="15F4957A" w:rsidR="00834429" w:rsidRPr="00A80DC7" w:rsidRDefault="00834429" w:rsidP="003759E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2EA7E8B" w14:textId="77777777" w:rsidR="00834429" w:rsidRPr="00A80DC7" w:rsidRDefault="00834429" w:rsidP="00ED4AEF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Comments</w:t>
            </w:r>
          </w:p>
        </w:tc>
      </w:tr>
      <w:tr w:rsidR="0076745A" w:rsidRPr="00A80DC7" w14:paraId="4AC8BBA6" w14:textId="77777777" w:rsidTr="00B14DD8">
        <w:trPr>
          <w:trHeight w:val="3429"/>
        </w:trPr>
        <w:tc>
          <w:tcPr>
            <w:tcW w:w="110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AE8F350" w14:textId="77777777" w:rsidR="0076745A" w:rsidRPr="00A80DC7" w:rsidRDefault="0076745A" w:rsidP="00366A47">
            <w:pPr>
              <w:rPr>
                <w:sz w:val="16"/>
                <w:szCs w:val="16"/>
              </w:rPr>
            </w:pPr>
            <w:proofErr w:type="spellStart"/>
            <w:r w:rsidRPr="00A80DC7">
              <w:rPr>
                <w:sz w:val="16"/>
                <w:szCs w:val="16"/>
              </w:rPr>
              <w:t>Mbuk</w:t>
            </w:r>
            <w:proofErr w:type="spellEnd"/>
            <w:r w:rsidRPr="00A80DC7">
              <w:rPr>
                <w:sz w:val="16"/>
                <w:szCs w:val="16"/>
              </w:rPr>
              <w:t xml:space="preserve"> et al., 2011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5CB3489" w14:textId="77777777" w:rsidR="0076745A" w:rsidRPr="00A80DC7" w:rsidRDefault="0076745A" w:rsidP="00366A47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Migratory Fulani herds</w:t>
            </w:r>
          </w:p>
        </w:tc>
        <w:tc>
          <w:tcPr>
            <w:tcW w:w="1050" w:type="dxa"/>
            <w:tcBorders>
              <w:top w:val="single" w:sz="4" w:space="0" w:color="auto"/>
              <w:bottom w:val="dotted" w:sz="4" w:space="0" w:color="auto"/>
            </w:tcBorders>
          </w:tcPr>
          <w:p w14:paraId="5FAB2889" w14:textId="77777777" w:rsidR="0076745A" w:rsidRDefault="0076745A" w:rsidP="00366A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443EF586" w14:textId="77777777" w:rsidR="0076745A" w:rsidRDefault="0076745A" w:rsidP="00366A47">
            <w:pPr>
              <w:rPr>
                <w:sz w:val="16"/>
                <w:szCs w:val="16"/>
              </w:rPr>
            </w:pPr>
          </w:p>
          <w:p w14:paraId="3E5DE2C8" w14:textId="77777777" w:rsidR="0076745A" w:rsidRDefault="0076745A" w:rsidP="00366A47">
            <w:pPr>
              <w:rPr>
                <w:sz w:val="16"/>
                <w:szCs w:val="16"/>
              </w:rPr>
            </w:pPr>
          </w:p>
          <w:p w14:paraId="32D1E8FA" w14:textId="77777777" w:rsidR="0076745A" w:rsidRPr="00A80DC7" w:rsidRDefault="0076745A" w:rsidP="00366A47">
            <w:pPr>
              <w:rPr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dotted" w:sz="4" w:space="0" w:color="auto"/>
            </w:tcBorders>
          </w:tcPr>
          <w:p w14:paraId="39E37BE3" w14:textId="77777777" w:rsidR="0076745A" w:rsidRDefault="0076745A" w:rsidP="00366A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LGAs selected randomly, 10% cattle sampled in selected herds</w:t>
            </w:r>
          </w:p>
          <w:p w14:paraId="67148EBA" w14:textId="6276726A" w:rsidR="0076745A" w:rsidRDefault="0076745A" w:rsidP="00366A47">
            <w:pPr>
              <w:rPr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dotted" w:sz="4" w:space="0" w:color="auto"/>
            </w:tcBorders>
          </w:tcPr>
          <w:p w14:paraId="1AB4588E" w14:textId="77777777" w:rsidR="0076745A" w:rsidRDefault="0076745A" w:rsidP="00366A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mals with brucellosis clinical signs preferentially sampled</w:t>
            </w:r>
          </w:p>
          <w:p w14:paraId="13B5F10B" w14:textId="77777777" w:rsidR="0076745A" w:rsidRPr="00A80DC7" w:rsidRDefault="0076745A" w:rsidP="00366A4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for selection of herds not described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45ECE1FA" w14:textId="77777777" w:rsidR="0076745A" w:rsidRPr="00A80DC7" w:rsidRDefault="0076745A" w:rsidP="00366A47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RBT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2BA60964" w14:textId="77777777" w:rsidR="0076745A" w:rsidRPr="00A80DC7" w:rsidRDefault="0076745A" w:rsidP="00366A47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2011</w:t>
            </w:r>
          </w:p>
        </w:tc>
        <w:tc>
          <w:tcPr>
            <w:tcW w:w="674" w:type="dxa"/>
            <w:tcBorders>
              <w:top w:val="single" w:sz="4" w:space="0" w:color="auto"/>
              <w:bottom w:val="dotted" w:sz="4" w:space="0" w:color="auto"/>
            </w:tcBorders>
          </w:tcPr>
          <w:p w14:paraId="1BC30571" w14:textId="77777777" w:rsidR="0076745A" w:rsidRPr="00A80DC7" w:rsidRDefault="0076745A" w:rsidP="00366A4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303" w:type="dxa"/>
            <w:tcBorders>
              <w:top w:val="single" w:sz="4" w:space="0" w:color="auto"/>
              <w:bottom w:val="dotted" w:sz="4" w:space="0" w:color="auto"/>
            </w:tcBorders>
          </w:tcPr>
          <w:p w14:paraId="23B477CD" w14:textId="77777777" w:rsidR="0076745A" w:rsidRPr="001841D6" w:rsidRDefault="0076745A" w:rsidP="00366A47">
            <w:pPr>
              <w:rPr>
                <w:sz w:val="16"/>
                <w:szCs w:val="16"/>
                <w:u w:val="single"/>
              </w:rPr>
            </w:pPr>
            <w:r w:rsidRPr="001841D6">
              <w:rPr>
                <w:sz w:val="16"/>
                <w:szCs w:val="16"/>
                <w:u w:val="single"/>
              </w:rPr>
              <w:t>Kaduna State</w:t>
            </w:r>
          </w:p>
          <w:p w14:paraId="5D64AC57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Birnin</w:t>
            </w:r>
            <w:proofErr w:type="spellEnd"/>
            <w:r w:rsidRPr="00877D8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877D87">
              <w:rPr>
                <w:i/>
                <w:sz w:val="16"/>
                <w:szCs w:val="16"/>
              </w:rPr>
              <w:t>Gwari</w:t>
            </w:r>
            <w:proofErr w:type="spellEnd"/>
          </w:p>
          <w:p w14:paraId="7A3480A2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Chikun</w:t>
            </w:r>
            <w:proofErr w:type="spellEnd"/>
          </w:p>
          <w:p w14:paraId="4B37D0CB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r w:rsidRPr="00877D87">
              <w:rPr>
                <w:i/>
                <w:sz w:val="16"/>
                <w:szCs w:val="16"/>
              </w:rPr>
              <w:t>Kaduna North</w:t>
            </w:r>
          </w:p>
          <w:p w14:paraId="3751E505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Kachia</w:t>
            </w:r>
            <w:proofErr w:type="spellEnd"/>
          </w:p>
          <w:p w14:paraId="5BCBD286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Lere</w:t>
            </w:r>
            <w:proofErr w:type="spellEnd"/>
          </w:p>
          <w:p w14:paraId="35583320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r w:rsidRPr="00877D87">
              <w:rPr>
                <w:i/>
                <w:sz w:val="16"/>
                <w:szCs w:val="16"/>
              </w:rPr>
              <w:t>Kaduna South</w:t>
            </w:r>
          </w:p>
          <w:p w14:paraId="13AE214E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Zango-Kataf</w:t>
            </w:r>
            <w:proofErr w:type="spellEnd"/>
          </w:p>
          <w:p w14:paraId="1A40562D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Kaura</w:t>
            </w:r>
            <w:proofErr w:type="spellEnd"/>
          </w:p>
          <w:p w14:paraId="3136AF9A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Jemma’a</w:t>
            </w:r>
            <w:proofErr w:type="spellEnd"/>
          </w:p>
          <w:p w14:paraId="19FB63B7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Jaba</w:t>
            </w:r>
            <w:proofErr w:type="spellEnd"/>
          </w:p>
          <w:p w14:paraId="5C2D22DE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Giwa</w:t>
            </w:r>
            <w:proofErr w:type="spellEnd"/>
          </w:p>
          <w:p w14:paraId="4A9F921D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r w:rsidRPr="00877D87">
              <w:rPr>
                <w:i/>
                <w:sz w:val="16"/>
                <w:szCs w:val="16"/>
              </w:rPr>
              <w:t>Zaria</w:t>
            </w:r>
          </w:p>
          <w:p w14:paraId="66B538DA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r w:rsidRPr="00877D87">
              <w:rPr>
                <w:i/>
                <w:sz w:val="16"/>
                <w:szCs w:val="16"/>
              </w:rPr>
              <w:t>Soba</w:t>
            </w:r>
          </w:p>
          <w:p w14:paraId="5152E6A0" w14:textId="77777777" w:rsidR="0076745A" w:rsidRPr="00877D87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Kudan</w:t>
            </w:r>
            <w:proofErr w:type="spellEnd"/>
          </w:p>
          <w:p w14:paraId="74666363" w14:textId="77777777" w:rsidR="0076745A" w:rsidRPr="00CC3E24" w:rsidRDefault="0076745A" w:rsidP="00366A47">
            <w:pPr>
              <w:rPr>
                <w:i/>
                <w:sz w:val="16"/>
                <w:szCs w:val="16"/>
              </w:rPr>
            </w:pPr>
            <w:proofErr w:type="spellStart"/>
            <w:r w:rsidRPr="00877D87">
              <w:rPr>
                <w:i/>
                <w:sz w:val="16"/>
                <w:szCs w:val="16"/>
              </w:rPr>
              <w:t>Igab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16FFAFF3" w14:textId="77777777" w:rsidR="0076745A" w:rsidRPr="001841D6" w:rsidRDefault="0076745A" w:rsidP="00366A47">
            <w:pPr>
              <w:jc w:val="center"/>
              <w:rPr>
                <w:sz w:val="16"/>
                <w:szCs w:val="16"/>
                <w:u w:val="single"/>
              </w:rPr>
            </w:pPr>
            <w:r w:rsidRPr="001841D6">
              <w:rPr>
                <w:sz w:val="16"/>
                <w:szCs w:val="16"/>
                <w:u w:val="single"/>
              </w:rPr>
              <w:t>2799 (93)</w:t>
            </w:r>
          </w:p>
          <w:p w14:paraId="6A0DAECD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99</w:t>
            </w:r>
          </w:p>
          <w:p w14:paraId="29F7F126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78</w:t>
            </w:r>
          </w:p>
          <w:p w14:paraId="27EB1041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57</w:t>
            </w:r>
          </w:p>
          <w:p w14:paraId="7FDB5218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76</w:t>
            </w:r>
          </w:p>
          <w:p w14:paraId="1BE963AC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84</w:t>
            </w:r>
          </w:p>
          <w:p w14:paraId="63A18830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58</w:t>
            </w:r>
          </w:p>
          <w:p w14:paraId="46F276F3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205</w:t>
            </w:r>
          </w:p>
          <w:p w14:paraId="5ECA1620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201</w:t>
            </w:r>
          </w:p>
          <w:p w14:paraId="09BFBF44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201</w:t>
            </w:r>
          </w:p>
          <w:p w14:paraId="1C194DED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92</w:t>
            </w:r>
          </w:p>
          <w:p w14:paraId="11CF35BF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93</w:t>
            </w:r>
          </w:p>
          <w:p w14:paraId="554DA026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93</w:t>
            </w:r>
          </w:p>
          <w:p w14:paraId="1E05C1C0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81</w:t>
            </w:r>
          </w:p>
          <w:p w14:paraId="5DE6A476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88</w:t>
            </w:r>
          </w:p>
          <w:p w14:paraId="7440282B" w14:textId="77777777" w:rsidR="0076745A" w:rsidRPr="00C7579C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83</w:t>
            </w:r>
          </w:p>
        </w:tc>
        <w:tc>
          <w:tcPr>
            <w:tcW w:w="117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C51E9A3" w14:textId="77777777" w:rsidR="0076745A" w:rsidRPr="001841D6" w:rsidRDefault="0076745A" w:rsidP="00366A47">
            <w:pPr>
              <w:jc w:val="center"/>
              <w:rPr>
                <w:sz w:val="16"/>
                <w:szCs w:val="16"/>
                <w:u w:val="single"/>
              </w:rPr>
            </w:pPr>
            <w:r w:rsidRPr="00C7579C">
              <w:rPr>
                <w:sz w:val="16"/>
                <w:szCs w:val="16"/>
                <w:u w:val="single"/>
              </w:rPr>
              <w:t>7.1 (NS</w:t>
            </w:r>
            <w:r w:rsidRPr="00656A9F">
              <w:rPr>
                <w:sz w:val="16"/>
                <w:szCs w:val="16"/>
              </w:rPr>
              <w:t>)</w:t>
            </w:r>
          </w:p>
          <w:p w14:paraId="4D7D0155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5.5</w:t>
            </w:r>
          </w:p>
          <w:p w14:paraId="4FA90207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3.4</w:t>
            </w:r>
          </w:p>
          <w:p w14:paraId="21BFB2D1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2.5</w:t>
            </w:r>
          </w:p>
          <w:p w14:paraId="523BC175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3.4</w:t>
            </w:r>
          </w:p>
          <w:p w14:paraId="597994EC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.6</w:t>
            </w:r>
          </w:p>
          <w:p w14:paraId="2852FF66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5.1</w:t>
            </w:r>
          </w:p>
          <w:p w14:paraId="131CA17B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6.1</w:t>
            </w:r>
          </w:p>
          <w:p w14:paraId="4C6BB2B7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9.5</w:t>
            </w:r>
          </w:p>
          <w:p w14:paraId="5AB3F7D0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14.4</w:t>
            </w:r>
          </w:p>
          <w:p w14:paraId="4536BE87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8.8</w:t>
            </w:r>
          </w:p>
          <w:p w14:paraId="60382452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4.7</w:t>
            </w:r>
          </w:p>
          <w:p w14:paraId="64D6517A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.</w:t>
            </w:r>
            <w:r w:rsidRPr="00656A9F">
              <w:rPr>
                <w:i/>
                <w:sz w:val="16"/>
                <w:szCs w:val="16"/>
              </w:rPr>
              <w:t>7</w:t>
            </w:r>
          </w:p>
          <w:p w14:paraId="0D00A08C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8.8</w:t>
            </w:r>
          </w:p>
          <w:p w14:paraId="6C1BCB8F" w14:textId="77777777" w:rsidR="0076745A" w:rsidRPr="00656A9F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i/>
                <w:sz w:val="16"/>
                <w:szCs w:val="16"/>
              </w:rPr>
              <w:t>7.4</w:t>
            </w:r>
          </w:p>
          <w:p w14:paraId="015D2FB4" w14:textId="77777777" w:rsidR="0076745A" w:rsidRPr="00C7579C" w:rsidRDefault="0076745A" w:rsidP="00366A47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.7</w:t>
            </w: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6EFBBE84" w14:textId="77777777" w:rsidR="0076745A" w:rsidRPr="00A80DC7" w:rsidRDefault="0076745A" w:rsidP="00366A47">
            <w:pPr>
              <w:rPr>
                <w:sz w:val="16"/>
                <w:szCs w:val="16"/>
              </w:rPr>
            </w:pPr>
          </w:p>
        </w:tc>
      </w:tr>
      <w:tr w:rsidR="00A96E2B" w:rsidRPr="00A80DC7" w14:paraId="156D1259" w14:textId="77777777" w:rsidTr="00B14DD8">
        <w:tc>
          <w:tcPr>
            <w:tcW w:w="110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98DEB7C" w14:textId="77777777" w:rsidR="00A96E2B" w:rsidRDefault="00A96E2B" w:rsidP="00F47BF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choli</w:t>
            </w:r>
            <w:proofErr w:type="spellEnd"/>
            <w:r>
              <w:rPr>
                <w:sz w:val="16"/>
                <w:szCs w:val="16"/>
              </w:rPr>
              <w:t xml:space="preserve"> et al., 1996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48FD9B9" w14:textId="77777777" w:rsidR="00A96E2B" w:rsidRDefault="00A96E2B" w:rsidP="00F47B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ttled Fulani herds</w:t>
            </w:r>
          </w:p>
        </w:tc>
        <w:tc>
          <w:tcPr>
            <w:tcW w:w="1050" w:type="dxa"/>
            <w:tcBorders>
              <w:top w:val="dotted" w:sz="4" w:space="0" w:color="auto"/>
              <w:bottom w:val="single" w:sz="4" w:space="0" w:color="auto"/>
            </w:tcBorders>
          </w:tcPr>
          <w:p w14:paraId="7DA07AB3" w14:textId="77777777" w:rsidR="00A96E2B" w:rsidRDefault="00A96E2B" w:rsidP="00F47B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  <w:r>
              <w:rPr>
                <w:rStyle w:val="FootnoteReference"/>
                <w:sz w:val="16"/>
                <w:szCs w:val="16"/>
              </w:rPr>
              <w:footnoteReference w:id="4"/>
            </w:r>
          </w:p>
          <w:p w14:paraId="109025D5" w14:textId="77777777" w:rsidR="00A96E2B" w:rsidRDefault="00A96E2B" w:rsidP="00F47BF2">
            <w:pPr>
              <w:rPr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dotted" w:sz="4" w:space="0" w:color="auto"/>
              <w:bottom w:val="single" w:sz="4" w:space="0" w:color="auto"/>
            </w:tcBorders>
          </w:tcPr>
          <w:p w14:paraId="05081926" w14:textId="77777777" w:rsidR="00A96E2B" w:rsidRDefault="00A96E2B" w:rsidP="00F47B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ly selected herds</w:t>
            </w:r>
          </w:p>
        </w:tc>
        <w:tc>
          <w:tcPr>
            <w:tcW w:w="2258" w:type="dxa"/>
            <w:tcBorders>
              <w:top w:val="dotted" w:sz="4" w:space="0" w:color="auto"/>
              <w:bottom w:val="single" w:sz="4" w:space="0" w:color="auto"/>
            </w:tcBorders>
          </w:tcPr>
          <w:p w14:paraId="22B98632" w14:textId="77777777" w:rsidR="00A96E2B" w:rsidRDefault="00A96E2B" w:rsidP="00F47B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not well characterised)</w:t>
            </w:r>
          </w:p>
          <w:p w14:paraId="425DF944" w14:textId="77777777" w:rsidR="00A96E2B" w:rsidRDefault="00A96E2B" w:rsidP="00F47BF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2A307C06" w14:textId="77777777" w:rsidR="00A96E2B" w:rsidRDefault="00A96E2B" w:rsidP="00F47BF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2112AF40" w14:textId="77777777" w:rsidR="00A96E2B" w:rsidRDefault="00A96E2B" w:rsidP="00F47BF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6</w:t>
            </w:r>
          </w:p>
        </w:tc>
        <w:tc>
          <w:tcPr>
            <w:tcW w:w="674" w:type="dxa"/>
            <w:tcBorders>
              <w:top w:val="dotted" w:sz="4" w:space="0" w:color="auto"/>
              <w:bottom w:val="single" w:sz="4" w:space="0" w:color="auto"/>
            </w:tcBorders>
          </w:tcPr>
          <w:p w14:paraId="64D9DF26" w14:textId="77777777" w:rsidR="00A96E2B" w:rsidRDefault="00A96E2B" w:rsidP="00F47BF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303" w:type="dxa"/>
            <w:tcBorders>
              <w:top w:val="dotted" w:sz="4" w:space="0" w:color="auto"/>
              <w:bottom w:val="single" w:sz="4" w:space="0" w:color="auto"/>
            </w:tcBorders>
          </w:tcPr>
          <w:p w14:paraId="155297CA" w14:textId="77777777" w:rsidR="00A96E2B" w:rsidRDefault="00A96E2B" w:rsidP="00F47B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duna State</w:t>
            </w:r>
          </w:p>
          <w:p w14:paraId="1C95D1D7" w14:textId="77777777" w:rsidR="00A96E2B" w:rsidRDefault="00A96E2B" w:rsidP="00F47BF2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A9FD416" w14:textId="77777777" w:rsidR="00A96E2B" w:rsidRPr="00656A9F" w:rsidRDefault="00A96E2B" w:rsidP="00F47BF2">
            <w:pPr>
              <w:jc w:val="center"/>
              <w:rPr>
                <w:sz w:val="16"/>
                <w:szCs w:val="16"/>
              </w:rPr>
            </w:pPr>
            <w:r w:rsidRPr="00656A9F">
              <w:rPr>
                <w:sz w:val="16"/>
                <w:szCs w:val="16"/>
              </w:rPr>
              <w:t>762</w:t>
            </w:r>
            <w:r>
              <w:rPr>
                <w:sz w:val="16"/>
                <w:szCs w:val="16"/>
              </w:rPr>
              <w:t xml:space="preserve"> </w:t>
            </w:r>
            <w:r w:rsidRPr="00656A9F">
              <w:rPr>
                <w:sz w:val="16"/>
                <w:szCs w:val="16"/>
              </w:rPr>
              <w:t>(40)</w:t>
            </w:r>
          </w:p>
        </w:tc>
        <w:tc>
          <w:tcPr>
            <w:tcW w:w="117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982590" w14:textId="77777777" w:rsidR="00A96E2B" w:rsidRPr="00656A9F" w:rsidRDefault="00A96E2B" w:rsidP="00F47BF2">
            <w:pPr>
              <w:jc w:val="center"/>
              <w:rPr>
                <w:sz w:val="16"/>
                <w:szCs w:val="16"/>
              </w:rPr>
            </w:pPr>
            <w:r w:rsidRPr="00656A9F">
              <w:rPr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 xml:space="preserve"> </w:t>
            </w:r>
            <w:r w:rsidRPr="00656A9F">
              <w:rPr>
                <w:sz w:val="16"/>
                <w:szCs w:val="16"/>
              </w:rPr>
              <w:t>(NS)</w:t>
            </w: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7E5C96D" w14:textId="77777777" w:rsidR="00A96E2B" w:rsidRDefault="00A96E2B" w:rsidP="00F47BF2">
            <w:pPr>
              <w:rPr>
                <w:sz w:val="16"/>
                <w:szCs w:val="16"/>
              </w:rPr>
            </w:pPr>
          </w:p>
        </w:tc>
      </w:tr>
      <w:tr w:rsidR="0076745A" w:rsidRPr="00A80DC7" w14:paraId="4AE5906D" w14:textId="77777777" w:rsidTr="00B14DD8">
        <w:tc>
          <w:tcPr>
            <w:tcW w:w="110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EA52104" w14:textId="77777777" w:rsidR="0076745A" w:rsidRPr="00A80DC7" w:rsidRDefault="0076745A" w:rsidP="00AE0F15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Farouk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FF05CE4" w14:textId="77777777" w:rsidR="0076745A" w:rsidRPr="00A80DC7" w:rsidRDefault="0076745A" w:rsidP="00AE0F15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Pastoralist herds</w:t>
            </w:r>
          </w:p>
        </w:tc>
        <w:tc>
          <w:tcPr>
            <w:tcW w:w="1050" w:type="dxa"/>
            <w:tcBorders>
              <w:top w:val="single" w:sz="4" w:space="0" w:color="auto"/>
              <w:bottom w:val="dotted" w:sz="4" w:space="0" w:color="auto"/>
            </w:tcBorders>
          </w:tcPr>
          <w:p w14:paraId="1328406B" w14:textId="77777777" w:rsidR="0076745A" w:rsidRDefault="0076745A" w:rsidP="00AE0F15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PS?</w:t>
            </w:r>
            <w:r w:rsidRPr="00A80DC7">
              <w:rPr>
                <w:rStyle w:val="FootnoteReference"/>
                <w:sz w:val="16"/>
                <w:szCs w:val="16"/>
              </w:rPr>
              <w:footnoteReference w:id="5"/>
            </w:r>
          </w:p>
          <w:p w14:paraId="0A3BF515" w14:textId="77777777" w:rsidR="0076745A" w:rsidRDefault="0076745A" w:rsidP="00AE0F15">
            <w:pPr>
              <w:rPr>
                <w:sz w:val="16"/>
                <w:szCs w:val="16"/>
              </w:rPr>
            </w:pPr>
          </w:p>
          <w:p w14:paraId="3935E08D" w14:textId="77777777" w:rsidR="0076745A" w:rsidRPr="00A80DC7" w:rsidRDefault="0076745A" w:rsidP="00AE0F15">
            <w:pPr>
              <w:rPr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dotted" w:sz="4" w:space="0" w:color="auto"/>
            </w:tcBorders>
          </w:tcPr>
          <w:p w14:paraId="62F4445B" w14:textId="77777777" w:rsidR="0076745A" w:rsidRDefault="0076745A" w:rsidP="00AE0F15">
            <w:pPr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10 herds selected by balloting per each</w:t>
            </w:r>
            <w:r>
              <w:rPr>
                <w:sz w:val="16"/>
                <w:szCs w:val="16"/>
              </w:rPr>
              <w:t xml:space="preserve"> senatorial district</w:t>
            </w:r>
          </w:p>
          <w:p w14:paraId="4FEF4DAB" w14:textId="77777777" w:rsidR="0076745A" w:rsidRDefault="0076745A" w:rsidP="00AE0F15">
            <w:pPr>
              <w:rPr>
                <w:sz w:val="16"/>
                <w:szCs w:val="16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dotted" w:sz="4" w:space="0" w:color="auto"/>
            </w:tcBorders>
          </w:tcPr>
          <w:p w14:paraId="2A838791" w14:textId="77777777" w:rsidR="0076745A" w:rsidRPr="00A80DC7" w:rsidRDefault="0076745A" w:rsidP="00AE0F1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not well characterised)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12F4957A" w14:textId="77777777" w:rsidR="0076745A" w:rsidRPr="00A80DC7" w:rsidRDefault="0076745A" w:rsidP="00AE0F15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MRT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4C172DF4" w14:textId="77777777" w:rsidR="0076745A" w:rsidRPr="00A80DC7" w:rsidRDefault="0076745A" w:rsidP="00AE0F15">
            <w:pPr>
              <w:jc w:val="center"/>
              <w:rPr>
                <w:sz w:val="16"/>
                <w:szCs w:val="16"/>
              </w:rPr>
            </w:pPr>
            <w:r w:rsidRPr="00A80DC7">
              <w:rPr>
                <w:sz w:val="16"/>
                <w:szCs w:val="16"/>
              </w:rPr>
              <w:t>2013</w:t>
            </w:r>
          </w:p>
        </w:tc>
        <w:tc>
          <w:tcPr>
            <w:tcW w:w="674" w:type="dxa"/>
            <w:tcBorders>
              <w:top w:val="single" w:sz="4" w:space="0" w:color="auto"/>
              <w:bottom w:val="dotted" w:sz="4" w:space="0" w:color="auto"/>
            </w:tcBorders>
          </w:tcPr>
          <w:p w14:paraId="304AD22B" w14:textId="77777777" w:rsidR="0076745A" w:rsidRPr="00A80DC7" w:rsidRDefault="0076745A" w:rsidP="00AE0F1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303" w:type="dxa"/>
            <w:tcBorders>
              <w:top w:val="single" w:sz="4" w:space="0" w:color="auto"/>
              <w:bottom w:val="dotted" w:sz="4" w:space="0" w:color="auto"/>
            </w:tcBorders>
          </w:tcPr>
          <w:p w14:paraId="416D7E02" w14:textId="77777777" w:rsidR="0076745A" w:rsidRPr="00A80DC7" w:rsidRDefault="0076745A" w:rsidP="00AE0F1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igawa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2087EA05" w14:textId="77777777" w:rsidR="0076745A" w:rsidRPr="00656A9F" w:rsidRDefault="0076745A" w:rsidP="00AE0F15">
            <w:pPr>
              <w:jc w:val="center"/>
              <w:rPr>
                <w:i/>
                <w:sz w:val="16"/>
                <w:szCs w:val="16"/>
              </w:rPr>
            </w:pPr>
            <w:r w:rsidRPr="00656A9F">
              <w:rPr>
                <w:sz w:val="16"/>
                <w:szCs w:val="16"/>
              </w:rPr>
              <w:t>260</w:t>
            </w:r>
            <w:r>
              <w:rPr>
                <w:sz w:val="16"/>
                <w:szCs w:val="16"/>
              </w:rPr>
              <w:t xml:space="preserve"> </w:t>
            </w:r>
            <w:r w:rsidRPr="00656A9F">
              <w:rPr>
                <w:sz w:val="16"/>
                <w:szCs w:val="16"/>
              </w:rPr>
              <w:t>(30)</w:t>
            </w:r>
          </w:p>
          <w:p w14:paraId="19298CBF" w14:textId="77777777" w:rsidR="0076745A" w:rsidRPr="00656A9F" w:rsidRDefault="0076745A" w:rsidP="00AE0F1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A094770" w14:textId="77777777" w:rsidR="0076745A" w:rsidRPr="00656A9F" w:rsidRDefault="0076745A" w:rsidP="00AE0F15">
            <w:pPr>
              <w:jc w:val="center"/>
              <w:rPr>
                <w:sz w:val="16"/>
                <w:szCs w:val="16"/>
              </w:rPr>
            </w:pPr>
            <w:r w:rsidRPr="00656A9F">
              <w:rPr>
                <w:sz w:val="16"/>
                <w:szCs w:val="16"/>
              </w:rPr>
              <w:t>3.5</w:t>
            </w:r>
            <w:r>
              <w:rPr>
                <w:sz w:val="16"/>
                <w:szCs w:val="16"/>
              </w:rPr>
              <w:t xml:space="preserve"> </w:t>
            </w:r>
            <w:r w:rsidRPr="00656A9F">
              <w:rPr>
                <w:sz w:val="16"/>
                <w:szCs w:val="16"/>
              </w:rPr>
              <w:t>(NS)</w:t>
            </w:r>
          </w:p>
          <w:p w14:paraId="01067B8B" w14:textId="77777777" w:rsidR="0076745A" w:rsidRPr="00656A9F" w:rsidRDefault="0076745A" w:rsidP="00AE0F1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70BE2D87" w14:textId="77777777" w:rsidR="0076745A" w:rsidRPr="00A80DC7" w:rsidRDefault="0076745A" w:rsidP="00AE0F15">
            <w:pPr>
              <w:rPr>
                <w:sz w:val="16"/>
                <w:szCs w:val="16"/>
              </w:rPr>
            </w:pPr>
          </w:p>
        </w:tc>
      </w:tr>
      <w:tr w:rsidR="0076745A" w:rsidRPr="00CC3E24" w14:paraId="4FD724C6" w14:textId="77777777" w:rsidTr="00B14D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01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1321ABBD" w14:textId="77777777" w:rsidR="0076745A" w:rsidRDefault="0076745A" w:rsidP="0043511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rtu</w:t>
            </w:r>
            <w:proofErr w:type="spellEnd"/>
            <w:r>
              <w:rPr>
                <w:sz w:val="16"/>
                <w:szCs w:val="16"/>
              </w:rPr>
              <w:t xml:space="preserve"> et al., 2010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0DC633E6" w14:textId="77777777" w:rsidR="0076745A" w:rsidRDefault="0076745A" w:rsidP="004351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ani herds</w:t>
            </w:r>
          </w:p>
        </w:tc>
        <w:tc>
          <w:tcPr>
            <w:tcW w:w="10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C1C7EA" w14:textId="77777777" w:rsidR="0076745A" w:rsidRDefault="0076745A" w:rsidP="004351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</w:p>
          <w:p w14:paraId="301F08D1" w14:textId="77777777" w:rsidR="0076745A" w:rsidRDefault="0076745A" w:rsidP="00435117">
            <w:pPr>
              <w:rPr>
                <w:sz w:val="16"/>
                <w:szCs w:val="16"/>
              </w:rPr>
            </w:pPr>
          </w:p>
          <w:p w14:paraId="31A2053B" w14:textId="77777777" w:rsidR="0076745A" w:rsidRDefault="0076745A" w:rsidP="00435117">
            <w:pPr>
              <w:rPr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AF70F7" w14:textId="77777777" w:rsidR="0076745A" w:rsidRDefault="0076745A" w:rsidP="004351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 sampling</w:t>
            </w:r>
          </w:p>
        </w:tc>
        <w:tc>
          <w:tcPr>
            <w:tcW w:w="225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8D86F9" w14:textId="77777777" w:rsidR="0076745A" w:rsidRDefault="0076745A" w:rsidP="004351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ethod not well characterised)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7FF717" w14:textId="77777777" w:rsidR="0076745A" w:rsidRDefault="0076745A" w:rsidP="004351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T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0371848" w14:textId="77777777" w:rsidR="0076745A" w:rsidRDefault="0076745A" w:rsidP="004351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6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AB3D5A" w14:textId="77777777" w:rsidR="0076745A" w:rsidRDefault="0076745A" w:rsidP="004351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3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05D6C34" w14:textId="77777777" w:rsidR="0076745A" w:rsidRDefault="0076745A" w:rsidP="004351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0CDDCE" w14:textId="77777777" w:rsidR="0076745A" w:rsidRPr="00656A9F" w:rsidRDefault="0076745A" w:rsidP="00435117">
            <w:pPr>
              <w:jc w:val="center"/>
              <w:rPr>
                <w:sz w:val="16"/>
                <w:szCs w:val="16"/>
              </w:rPr>
            </w:pPr>
            <w:r w:rsidRPr="00656A9F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 xml:space="preserve"> </w:t>
            </w:r>
            <w:r w:rsidRPr="00656A9F">
              <w:rPr>
                <w:sz w:val="16"/>
                <w:szCs w:val="16"/>
              </w:rPr>
              <w:t>(NS)</w:t>
            </w:r>
          </w:p>
          <w:p w14:paraId="17A61CA7" w14:textId="77777777" w:rsidR="0076745A" w:rsidRPr="00656A9F" w:rsidRDefault="0076745A" w:rsidP="004351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</w:tcPr>
          <w:p w14:paraId="5AA5ECF6" w14:textId="77777777" w:rsidR="0076745A" w:rsidRPr="00656A9F" w:rsidRDefault="0076745A" w:rsidP="00435117">
            <w:pPr>
              <w:jc w:val="center"/>
              <w:rPr>
                <w:sz w:val="16"/>
                <w:szCs w:val="16"/>
              </w:rPr>
            </w:pPr>
            <w:r w:rsidRPr="00656A9F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 </w:t>
            </w:r>
            <w:r w:rsidRPr="00656A9F">
              <w:rPr>
                <w:sz w:val="16"/>
                <w:szCs w:val="16"/>
              </w:rPr>
              <w:t>(NS)</w:t>
            </w:r>
          </w:p>
          <w:p w14:paraId="2A807F59" w14:textId="77777777" w:rsidR="0076745A" w:rsidRPr="00656A9F" w:rsidRDefault="0076745A" w:rsidP="0043511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14:paraId="1EA234FA" w14:textId="77777777" w:rsidR="0076745A" w:rsidRDefault="0076745A" w:rsidP="00435117">
            <w:pPr>
              <w:rPr>
                <w:sz w:val="16"/>
                <w:szCs w:val="16"/>
              </w:rPr>
            </w:pPr>
          </w:p>
        </w:tc>
      </w:tr>
      <w:tr w:rsidR="00834429" w:rsidRPr="00A80DC7" w14:paraId="7C96C6E3" w14:textId="77777777" w:rsidTr="00B14DD8">
        <w:tc>
          <w:tcPr>
            <w:tcW w:w="110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179CA8" w14:textId="07FCC1CF" w:rsidR="00834429" w:rsidRPr="00A80DC7" w:rsidRDefault="00834429" w:rsidP="00ED4AE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ullan</w:t>
            </w:r>
            <w:proofErr w:type="spellEnd"/>
            <w:r>
              <w:rPr>
                <w:sz w:val="16"/>
                <w:szCs w:val="16"/>
              </w:rPr>
              <w:t>, 1980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4E1C3A7" w14:textId="5EA4128F" w:rsidR="00834429" w:rsidRPr="00A80DC7" w:rsidRDefault="007667F4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ttled Fulani and indigene herds </w:t>
            </w:r>
          </w:p>
        </w:tc>
        <w:tc>
          <w:tcPr>
            <w:tcW w:w="1050" w:type="dxa"/>
            <w:tcBorders>
              <w:top w:val="dotted" w:sz="4" w:space="0" w:color="auto"/>
              <w:bottom w:val="single" w:sz="4" w:space="0" w:color="auto"/>
            </w:tcBorders>
          </w:tcPr>
          <w:p w14:paraId="741BC9C9" w14:textId="77777777" w:rsidR="00834429" w:rsidRDefault="00834429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0525B46B" w14:textId="77777777" w:rsidR="00834429" w:rsidRDefault="00834429" w:rsidP="00ED4AEF">
            <w:pPr>
              <w:rPr>
                <w:sz w:val="16"/>
                <w:szCs w:val="16"/>
              </w:rPr>
            </w:pPr>
          </w:p>
          <w:p w14:paraId="69192857" w14:textId="16D77A03" w:rsidR="00834429" w:rsidRPr="00A80DC7" w:rsidRDefault="00834429" w:rsidP="00ED4AEF">
            <w:pPr>
              <w:rPr>
                <w:sz w:val="16"/>
                <w:szCs w:val="16"/>
              </w:rPr>
            </w:pPr>
          </w:p>
        </w:tc>
        <w:tc>
          <w:tcPr>
            <w:tcW w:w="1937" w:type="dxa"/>
            <w:tcBorders>
              <w:top w:val="dotted" w:sz="4" w:space="0" w:color="auto"/>
              <w:bottom w:val="single" w:sz="4" w:space="0" w:color="auto"/>
            </w:tcBorders>
          </w:tcPr>
          <w:p w14:paraId="5F8BCF26" w14:textId="6370762B" w:rsidR="00834429" w:rsidRDefault="00834429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posive sampling</w:t>
            </w:r>
          </w:p>
        </w:tc>
        <w:tc>
          <w:tcPr>
            <w:tcW w:w="2258" w:type="dxa"/>
            <w:tcBorders>
              <w:top w:val="dotted" w:sz="4" w:space="0" w:color="auto"/>
              <w:bottom w:val="single" w:sz="4" w:space="0" w:color="auto"/>
            </w:tcBorders>
          </w:tcPr>
          <w:p w14:paraId="4B8041A0" w14:textId="77777777" w:rsidR="00834429" w:rsidRDefault="00834429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ds purposively selected according to non-migratory behaviour and to represent diversity of management systems</w:t>
            </w:r>
          </w:p>
          <w:p w14:paraId="7E0DA736" w14:textId="3B3D6344" w:rsidR="00C7579C" w:rsidRDefault="00C7579C" w:rsidP="00ED4AEF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27627AD" w14:textId="0F3B4B92" w:rsidR="003D2687" w:rsidRDefault="00834429" w:rsidP="00C41D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T</w:t>
            </w:r>
            <w:r w:rsidR="00C41D4F">
              <w:rPr>
                <w:sz w:val="16"/>
                <w:szCs w:val="16"/>
              </w:rPr>
              <w:t>/RBT</w:t>
            </w:r>
          </w:p>
          <w:p w14:paraId="052D896B" w14:textId="2D3F8664" w:rsidR="003D2687" w:rsidRPr="00A80DC7" w:rsidRDefault="003D2687" w:rsidP="00ED4AE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3EFD925B" w14:textId="79138690" w:rsidR="00834429" w:rsidRPr="00A80DC7" w:rsidRDefault="00834429" w:rsidP="003759E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-1976</w:t>
            </w:r>
          </w:p>
        </w:tc>
        <w:tc>
          <w:tcPr>
            <w:tcW w:w="674" w:type="dxa"/>
            <w:tcBorders>
              <w:top w:val="dotted" w:sz="4" w:space="0" w:color="auto"/>
              <w:bottom w:val="single" w:sz="4" w:space="0" w:color="auto"/>
            </w:tcBorders>
          </w:tcPr>
          <w:p w14:paraId="20E487A6" w14:textId="3E64B567" w:rsidR="00834429" w:rsidRPr="00A80DC7" w:rsidRDefault="00834429" w:rsidP="00AA5D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303" w:type="dxa"/>
            <w:tcBorders>
              <w:top w:val="dotted" w:sz="4" w:space="0" w:color="auto"/>
              <w:bottom w:val="single" w:sz="4" w:space="0" w:color="auto"/>
            </w:tcBorders>
          </w:tcPr>
          <w:p w14:paraId="4CAFAF3F" w14:textId="3B9AA32B" w:rsidR="00834429" w:rsidRDefault="00834429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 State</w:t>
            </w:r>
          </w:p>
          <w:p w14:paraId="7A34B5EE" w14:textId="403644A8" w:rsidR="00834429" w:rsidRPr="00877D87" w:rsidRDefault="00834429" w:rsidP="00ED4AEF">
            <w:pPr>
              <w:rPr>
                <w:i/>
                <w:sz w:val="16"/>
                <w:szCs w:val="16"/>
              </w:rPr>
            </w:pPr>
            <w:r w:rsidRPr="00877D87">
              <w:rPr>
                <w:i/>
                <w:sz w:val="16"/>
                <w:szCs w:val="16"/>
              </w:rPr>
              <w:t>Jos Plateau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50E60EE3" w14:textId="3C53E031" w:rsidR="00834429" w:rsidRPr="00656A9F" w:rsidRDefault="00834429" w:rsidP="00834429">
            <w:pPr>
              <w:jc w:val="center"/>
              <w:rPr>
                <w:sz w:val="16"/>
                <w:szCs w:val="16"/>
              </w:rPr>
            </w:pPr>
            <w:r w:rsidRPr="00656A9F">
              <w:rPr>
                <w:sz w:val="16"/>
                <w:szCs w:val="16"/>
              </w:rPr>
              <w:t>1053</w:t>
            </w:r>
            <w:r w:rsidR="00C7579C">
              <w:rPr>
                <w:sz w:val="16"/>
                <w:szCs w:val="16"/>
              </w:rPr>
              <w:t xml:space="preserve"> </w:t>
            </w:r>
            <w:r w:rsidR="00C7579C" w:rsidRPr="00656A9F">
              <w:rPr>
                <w:sz w:val="16"/>
                <w:szCs w:val="16"/>
              </w:rPr>
              <w:t>(8)</w:t>
            </w:r>
          </w:p>
          <w:p w14:paraId="5334685E" w14:textId="38EB5572" w:rsidR="00834429" w:rsidRPr="00656A9F" w:rsidRDefault="00834429" w:rsidP="0083442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8586C4" w14:textId="0217A2B9" w:rsidR="00834429" w:rsidRPr="00656A9F" w:rsidRDefault="00834429" w:rsidP="00AA5D37">
            <w:pPr>
              <w:jc w:val="center"/>
              <w:rPr>
                <w:sz w:val="16"/>
                <w:szCs w:val="16"/>
              </w:rPr>
            </w:pPr>
            <w:r w:rsidRPr="00656A9F">
              <w:rPr>
                <w:sz w:val="16"/>
                <w:szCs w:val="16"/>
              </w:rPr>
              <w:t>5.1</w:t>
            </w:r>
            <w:r w:rsidR="00C7579C">
              <w:rPr>
                <w:sz w:val="16"/>
                <w:szCs w:val="16"/>
              </w:rPr>
              <w:t xml:space="preserve"> </w:t>
            </w:r>
            <w:r w:rsidR="00C7579C" w:rsidRPr="00656A9F">
              <w:rPr>
                <w:sz w:val="16"/>
                <w:szCs w:val="16"/>
              </w:rPr>
              <w:t>(12.5)</w:t>
            </w:r>
          </w:p>
          <w:p w14:paraId="1C94B033" w14:textId="4AE51589" w:rsidR="00834429" w:rsidRPr="00656A9F" w:rsidRDefault="00834429" w:rsidP="00AA5D3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0F384409" w14:textId="1E960CC7" w:rsidR="00834429" w:rsidRPr="00A80DC7" w:rsidRDefault="00834429" w:rsidP="00ED4AE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herd found MRT positive and 24% of 54 animals in herd RBT positive.</w:t>
            </w:r>
          </w:p>
        </w:tc>
      </w:tr>
    </w:tbl>
    <w:p w14:paraId="6DC2F1B9" w14:textId="25D51014" w:rsidR="00656A9F" w:rsidRDefault="00656A9F" w:rsidP="00656A9F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NS- not specified, NPS- non-probability sampling, PS- probability sampling, RPT- rapid plate test, SAT- </w:t>
      </w:r>
      <w:r w:rsidR="00C42977">
        <w:rPr>
          <w:sz w:val="16"/>
          <w:szCs w:val="16"/>
          <w:lang w:val="en-US"/>
        </w:rPr>
        <w:t>serum agglutination test, RBT- r</w:t>
      </w:r>
      <w:r>
        <w:rPr>
          <w:sz w:val="16"/>
          <w:szCs w:val="16"/>
          <w:lang w:val="en-US"/>
        </w:rPr>
        <w:t>ose Bengal test, MRT- milk ring test, no. - number</w:t>
      </w:r>
    </w:p>
    <w:p w14:paraId="3F58E674" w14:textId="2D08607B" w:rsidR="00341DC8" w:rsidRPr="003759ED" w:rsidRDefault="00341DC8" w:rsidP="003759ED">
      <w:pPr>
        <w:pStyle w:val="NoSpacing"/>
        <w:rPr>
          <w:lang w:val="en-US"/>
        </w:rPr>
      </w:pPr>
    </w:p>
    <w:sectPr w:rsidR="00341DC8" w:rsidRPr="003759ED" w:rsidSect="00341DC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0A7783" w14:textId="77777777" w:rsidR="003D2687" w:rsidRDefault="003D2687" w:rsidP="007F4F9E">
      <w:pPr>
        <w:spacing w:after="0" w:line="240" w:lineRule="auto"/>
      </w:pPr>
      <w:r>
        <w:separator/>
      </w:r>
    </w:p>
  </w:endnote>
  <w:endnote w:type="continuationSeparator" w:id="0">
    <w:p w14:paraId="5E367A0F" w14:textId="77777777" w:rsidR="003D2687" w:rsidRDefault="003D2687" w:rsidP="007F4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DD0DF" w14:textId="77777777" w:rsidR="003D2687" w:rsidRDefault="003D2687" w:rsidP="007F4F9E">
      <w:pPr>
        <w:spacing w:after="0" w:line="240" w:lineRule="auto"/>
      </w:pPr>
      <w:r>
        <w:separator/>
      </w:r>
    </w:p>
  </w:footnote>
  <w:footnote w:type="continuationSeparator" w:id="0">
    <w:p w14:paraId="7DD97FE3" w14:textId="77777777" w:rsidR="003D2687" w:rsidRDefault="003D2687" w:rsidP="007F4F9E">
      <w:pPr>
        <w:spacing w:after="0" w:line="240" w:lineRule="auto"/>
      </w:pPr>
      <w:r>
        <w:continuationSeparator/>
      </w:r>
    </w:p>
  </w:footnote>
  <w:footnote w:id="1">
    <w:p w14:paraId="3427AD4D" w14:textId="2E13A1C9" w:rsidR="003D2687" w:rsidRPr="00A4549A" w:rsidRDefault="00C41D4F" w:rsidP="003759ED">
      <w:pPr>
        <w:pStyle w:val="NoSpacing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5FD2C871" w14:textId="423278DB" w:rsidR="003D2687" w:rsidRPr="00A4549A" w:rsidRDefault="003D2687">
      <w:pPr>
        <w:pStyle w:val="FootnoteText"/>
        <w:rPr>
          <w:sz w:val="16"/>
          <w:szCs w:val="16"/>
          <w:lang w:val="en-US"/>
        </w:rPr>
      </w:pPr>
      <w:r w:rsidRPr="00A4549A">
        <w:rPr>
          <w:rStyle w:val="FootnoteReference"/>
          <w:sz w:val="16"/>
          <w:szCs w:val="16"/>
        </w:rPr>
        <w:footnoteRef/>
      </w:r>
      <w:r w:rsidRPr="00A4549A">
        <w:rPr>
          <w:sz w:val="16"/>
          <w:szCs w:val="16"/>
        </w:rPr>
        <w:t xml:space="preserve"> </w:t>
      </w:r>
      <w:r w:rsidRPr="00A4549A">
        <w:rPr>
          <w:sz w:val="16"/>
          <w:szCs w:val="16"/>
          <w:lang w:val="en-US"/>
        </w:rPr>
        <w:t>When period of study not specified, year of publication used</w:t>
      </w:r>
      <w:r w:rsidR="00C41D4F">
        <w:rPr>
          <w:sz w:val="16"/>
          <w:szCs w:val="16"/>
          <w:lang w:val="en-US"/>
        </w:rPr>
        <w:t>.</w:t>
      </w:r>
    </w:p>
  </w:footnote>
  <w:footnote w:id="3">
    <w:p w14:paraId="71302B6D" w14:textId="2553456C" w:rsidR="003D2687" w:rsidRPr="00A4549A" w:rsidRDefault="003D2687">
      <w:pPr>
        <w:pStyle w:val="FootnoteText"/>
        <w:rPr>
          <w:sz w:val="16"/>
          <w:szCs w:val="16"/>
          <w:lang w:val="en-US"/>
        </w:rPr>
      </w:pPr>
      <w:r w:rsidRPr="00A4549A">
        <w:rPr>
          <w:rStyle w:val="FootnoteReference"/>
          <w:sz w:val="16"/>
          <w:szCs w:val="16"/>
        </w:rPr>
        <w:footnoteRef/>
      </w:r>
      <w:r w:rsidRPr="00A4549A">
        <w:rPr>
          <w:sz w:val="16"/>
          <w:szCs w:val="16"/>
        </w:rPr>
        <w:t xml:space="preserve"> </w:t>
      </w:r>
      <w:r w:rsidRPr="00A4549A">
        <w:rPr>
          <w:sz w:val="16"/>
          <w:szCs w:val="16"/>
          <w:lang w:val="en-US"/>
        </w:rPr>
        <w:t>If the samples originate from more than one area, individual prevalence for each area is reported if the information is available</w:t>
      </w:r>
      <w:r w:rsidR="00C41D4F">
        <w:rPr>
          <w:sz w:val="16"/>
          <w:szCs w:val="16"/>
          <w:lang w:val="en-US"/>
        </w:rPr>
        <w:t>.</w:t>
      </w:r>
    </w:p>
  </w:footnote>
  <w:footnote w:id="4">
    <w:p w14:paraId="3A1F8D2E" w14:textId="069B0E3D" w:rsidR="00A96E2B" w:rsidRPr="00A4549A" w:rsidRDefault="00A96E2B" w:rsidP="00A96E2B">
      <w:pPr>
        <w:pStyle w:val="NoSpacing"/>
        <w:rPr>
          <w:sz w:val="16"/>
          <w:szCs w:val="16"/>
          <w:lang w:val="en-US"/>
        </w:rPr>
      </w:pPr>
      <w:r w:rsidRPr="00A4549A">
        <w:rPr>
          <w:rStyle w:val="FootnoteReference"/>
          <w:sz w:val="16"/>
          <w:szCs w:val="16"/>
        </w:rPr>
        <w:footnoteRef/>
      </w:r>
      <w:r w:rsidRPr="00A4549A">
        <w:rPr>
          <w:sz w:val="16"/>
          <w:szCs w:val="16"/>
        </w:rPr>
        <w:t xml:space="preserve"> NPS? Denotes that the method is not described but that non-probability sampling in most likelihood applies</w:t>
      </w:r>
      <w:r w:rsidR="00C41D4F">
        <w:rPr>
          <w:sz w:val="16"/>
          <w:szCs w:val="16"/>
        </w:rPr>
        <w:t>.</w:t>
      </w:r>
    </w:p>
  </w:footnote>
  <w:footnote w:id="5">
    <w:p w14:paraId="63E278B1" w14:textId="77777777" w:rsidR="0076745A" w:rsidRPr="00A4549A" w:rsidRDefault="0076745A" w:rsidP="0076745A">
      <w:pPr>
        <w:pStyle w:val="FootnoteText"/>
        <w:rPr>
          <w:sz w:val="16"/>
          <w:szCs w:val="16"/>
          <w:lang w:val="en-US"/>
        </w:rPr>
      </w:pPr>
      <w:r w:rsidRPr="00A4549A">
        <w:rPr>
          <w:rStyle w:val="FootnoteReference"/>
          <w:sz w:val="16"/>
          <w:szCs w:val="16"/>
        </w:rPr>
        <w:footnoteRef/>
      </w:r>
      <w:r w:rsidRPr="00A4549A">
        <w:rPr>
          <w:sz w:val="16"/>
          <w:szCs w:val="16"/>
        </w:rPr>
        <w:t xml:space="preserve"> </w:t>
      </w:r>
      <w:r w:rsidRPr="00A4549A">
        <w:rPr>
          <w:sz w:val="16"/>
          <w:szCs w:val="16"/>
          <w:lang w:val="en-US"/>
        </w:rPr>
        <w:t>PS? Denotes that the sampling method is not well described but that probability sampling in most likelihood applies</w:t>
      </w:r>
      <w:r>
        <w:rPr>
          <w:sz w:val="16"/>
          <w:szCs w:val="16"/>
          <w:lang w:val="en-US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DC8"/>
    <w:rsid w:val="00004B93"/>
    <w:rsid w:val="00023A53"/>
    <w:rsid w:val="00074D2F"/>
    <w:rsid w:val="00074E99"/>
    <w:rsid w:val="000832AD"/>
    <w:rsid w:val="001841D6"/>
    <w:rsid w:val="00281E16"/>
    <w:rsid w:val="00341DC8"/>
    <w:rsid w:val="003759ED"/>
    <w:rsid w:val="003A2DED"/>
    <w:rsid w:val="003D2687"/>
    <w:rsid w:val="003D6F28"/>
    <w:rsid w:val="004D731F"/>
    <w:rsid w:val="005E3B9A"/>
    <w:rsid w:val="00615621"/>
    <w:rsid w:val="00656A9F"/>
    <w:rsid w:val="00690C85"/>
    <w:rsid w:val="006B641E"/>
    <w:rsid w:val="007667F4"/>
    <w:rsid w:val="0076745A"/>
    <w:rsid w:val="00770270"/>
    <w:rsid w:val="007F4F9E"/>
    <w:rsid w:val="00831918"/>
    <w:rsid w:val="00834429"/>
    <w:rsid w:val="00837889"/>
    <w:rsid w:val="00877D87"/>
    <w:rsid w:val="008E5E08"/>
    <w:rsid w:val="009654B1"/>
    <w:rsid w:val="00975ECE"/>
    <w:rsid w:val="009A3C34"/>
    <w:rsid w:val="009B0CBA"/>
    <w:rsid w:val="00A4549A"/>
    <w:rsid w:val="00A508D6"/>
    <w:rsid w:val="00A7065C"/>
    <w:rsid w:val="00A70E17"/>
    <w:rsid w:val="00A80DC7"/>
    <w:rsid w:val="00A96E2B"/>
    <w:rsid w:val="00AA5D37"/>
    <w:rsid w:val="00B14DD8"/>
    <w:rsid w:val="00C41D4F"/>
    <w:rsid w:val="00C42977"/>
    <w:rsid w:val="00C7579C"/>
    <w:rsid w:val="00CC3E24"/>
    <w:rsid w:val="00CC7E2E"/>
    <w:rsid w:val="00D51784"/>
    <w:rsid w:val="00D5227D"/>
    <w:rsid w:val="00DA4A60"/>
    <w:rsid w:val="00DF3628"/>
    <w:rsid w:val="00E24450"/>
    <w:rsid w:val="00E33E5A"/>
    <w:rsid w:val="00ED4AEF"/>
    <w:rsid w:val="00F14367"/>
    <w:rsid w:val="00FA3A2F"/>
    <w:rsid w:val="00FB0738"/>
    <w:rsid w:val="00FE207C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7583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C8"/>
  </w:style>
  <w:style w:type="paragraph" w:styleId="Heading1">
    <w:name w:val="heading 1"/>
    <w:basedOn w:val="Normal"/>
    <w:next w:val="Normal"/>
    <w:link w:val="Heading1Char"/>
    <w:uiPriority w:val="9"/>
    <w:qFormat/>
    <w:rsid w:val="00341DC8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DC8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DC8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DC8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DC8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DC8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DC8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DC8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DC8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DC8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41DC8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DC8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DC8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DC8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DC8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DC8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DC8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DC8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341DC8"/>
    <w:pPr>
      <w:spacing w:line="240" w:lineRule="auto"/>
    </w:pPr>
    <w:rPr>
      <w:rFonts w:eastAsiaTheme="minorEastAsia"/>
      <w:b/>
      <w:bCs/>
      <w:smallCaps/>
      <w:color w:val="1F497D" w:themeColor="text2"/>
      <w:spacing w:val="6"/>
      <w:szCs w:val="18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341DC8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1DC8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DC8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DC8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341DC8"/>
    <w:rPr>
      <w:b/>
      <w:bCs/>
    </w:rPr>
  </w:style>
  <w:style w:type="character" w:styleId="Emphasis">
    <w:name w:val="Emphasis"/>
    <w:uiPriority w:val="20"/>
    <w:qFormat/>
    <w:rsid w:val="00341DC8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341DC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41DC8"/>
  </w:style>
  <w:style w:type="paragraph" w:styleId="ListParagraph">
    <w:name w:val="List Paragraph"/>
    <w:basedOn w:val="Normal"/>
    <w:uiPriority w:val="34"/>
    <w:qFormat/>
    <w:rsid w:val="00341DC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1DC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41DC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DC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DC8"/>
    <w:rPr>
      <w:i/>
      <w:iCs/>
    </w:rPr>
  </w:style>
  <w:style w:type="character" w:styleId="SubtleEmphasis">
    <w:name w:val="Subtle Emphasis"/>
    <w:uiPriority w:val="19"/>
    <w:qFormat/>
    <w:rsid w:val="00341DC8"/>
    <w:rPr>
      <w:i/>
      <w:iCs/>
    </w:rPr>
  </w:style>
  <w:style w:type="character" w:styleId="IntenseEmphasis">
    <w:name w:val="Intense Emphasis"/>
    <w:uiPriority w:val="21"/>
    <w:qFormat/>
    <w:rsid w:val="00341DC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41DC8"/>
    <w:rPr>
      <w:smallCaps/>
    </w:rPr>
  </w:style>
  <w:style w:type="character" w:styleId="IntenseReference">
    <w:name w:val="Intense Reference"/>
    <w:uiPriority w:val="32"/>
    <w:qFormat/>
    <w:rsid w:val="00341DC8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341DC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1DC8"/>
    <w:pPr>
      <w:outlineLvl w:val="9"/>
    </w:pPr>
    <w:rPr>
      <w:lang w:bidi="en-US"/>
    </w:rPr>
  </w:style>
  <w:style w:type="paragraph" w:customStyle="1" w:styleId="PersonalName">
    <w:name w:val="Personal Name"/>
    <w:basedOn w:val="Title"/>
    <w:rsid w:val="00341DC8"/>
    <w:rPr>
      <w:b/>
      <w:caps/>
      <w:color w:val="000000"/>
      <w:sz w:val="28"/>
      <w:szCs w:val="28"/>
    </w:rPr>
  </w:style>
  <w:style w:type="table" w:styleId="TableGrid">
    <w:name w:val="Table Grid"/>
    <w:basedOn w:val="TableNormal"/>
    <w:uiPriority w:val="59"/>
    <w:rsid w:val="00341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F4F9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4F9E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F4F9E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DC8"/>
  </w:style>
  <w:style w:type="paragraph" w:styleId="Heading1">
    <w:name w:val="heading 1"/>
    <w:basedOn w:val="Normal"/>
    <w:next w:val="Normal"/>
    <w:link w:val="Heading1Char"/>
    <w:uiPriority w:val="9"/>
    <w:qFormat/>
    <w:rsid w:val="00341DC8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DC8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DC8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DC8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DC8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DC8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DC8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DC8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DC8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DC8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41DC8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DC8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DC8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DC8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DC8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DC8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DC8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DC8"/>
    <w:rPr>
      <w:b/>
      <w:bCs/>
      <w:i/>
      <w:iCs/>
      <w:color w:val="7F7F7F" w:themeColor="text1" w:themeTint="8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rsid w:val="00341DC8"/>
    <w:pPr>
      <w:spacing w:line="240" w:lineRule="auto"/>
    </w:pPr>
    <w:rPr>
      <w:rFonts w:eastAsiaTheme="minorEastAsia"/>
      <w:b/>
      <w:bCs/>
      <w:smallCaps/>
      <w:color w:val="1F497D" w:themeColor="text2"/>
      <w:spacing w:val="6"/>
      <w:szCs w:val="18"/>
      <w:lang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341DC8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1DC8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DC8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DC8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341DC8"/>
    <w:rPr>
      <w:b/>
      <w:bCs/>
    </w:rPr>
  </w:style>
  <w:style w:type="character" w:styleId="Emphasis">
    <w:name w:val="Emphasis"/>
    <w:uiPriority w:val="20"/>
    <w:qFormat/>
    <w:rsid w:val="00341DC8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341DC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41DC8"/>
  </w:style>
  <w:style w:type="paragraph" w:styleId="ListParagraph">
    <w:name w:val="List Paragraph"/>
    <w:basedOn w:val="Normal"/>
    <w:uiPriority w:val="34"/>
    <w:qFormat/>
    <w:rsid w:val="00341DC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1DC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41DC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DC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DC8"/>
    <w:rPr>
      <w:i/>
      <w:iCs/>
    </w:rPr>
  </w:style>
  <w:style w:type="character" w:styleId="SubtleEmphasis">
    <w:name w:val="Subtle Emphasis"/>
    <w:uiPriority w:val="19"/>
    <w:qFormat/>
    <w:rsid w:val="00341DC8"/>
    <w:rPr>
      <w:i/>
      <w:iCs/>
    </w:rPr>
  </w:style>
  <w:style w:type="character" w:styleId="IntenseEmphasis">
    <w:name w:val="Intense Emphasis"/>
    <w:uiPriority w:val="21"/>
    <w:qFormat/>
    <w:rsid w:val="00341DC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41DC8"/>
    <w:rPr>
      <w:smallCaps/>
    </w:rPr>
  </w:style>
  <w:style w:type="character" w:styleId="IntenseReference">
    <w:name w:val="Intense Reference"/>
    <w:uiPriority w:val="32"/>
    <w:qFormat/>
    <w:rsid w:val="00341DC8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341DC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1DC8"/>
    <w:pPr>
      <w:outlineLvl w:val="9"/>
    </w:pPr>
    <w:rPr>
      <w:lang w:bidi="en-US"/>
    </w:rPr>
  </w:style>
  <w:style w:type="paragraph" w:customStyle="1" w:styleId="PersonalName">
    <w:name w:val="Personal Name"/>
    <w:basedOn w:val="Title"/>
    <w:rsid w:val="00341DC8"/>
    <w:rPr>
      <w:b/>
      <w:caps/>
      <w:color w:val="000000"/>
      <w:sz w:val="28"/>
      <w:szCs w:val="28"/>
    </w:rPr>
  </w:style>
  <w:style w:type="table" w:styleId="TableGrid">
    <w:name w:val="Table Grid"/>
    <w:basedOn w:val="TableNormal"/>
    <w:uiPriority w:val="59"/>
    <w:rsid w:val="00341D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F4F9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4F9E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F4F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E92300-05B3-D843-A613-51820FB2F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5</Words>
  <Characters>1459</Characters>
  <Application>Microsoft Macintosh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1</cp:revision>
  <cp:lastPrinted>2013-06-15T17:18:00Z</cp:lastPrinted>
  <dcterms:created xsi:type="dcterms:W3CDTF">2013-07-16T09:01:00Z</dcterms:created>
  <dcterms:modified xsi:type="dcterms:W3CDTF">2014-06-11T15:10:00Z</dcterms:modified>
</cp:coreProperties>
</file>